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5CD57" w14:textId="77777777" w:rsidR="00C50FC7" w:rsidRDefault="00A9771D">
      <w:pPr>
        <w:kinsoku w:val="0"/>
        <w:ind w:left="482" w:hangingChars="200" w:hanging="482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</w:rPr>
        <w:t>Supplementary material 1</w:t>
      </w:r>
    </w:p>
    <w:p w14:paraId="700D3391" w14:textId="77777777" w:rsidR="00C50FC7" w:rsidRDefault="00C50FC7">
      <w:pPr>
        <w:rPr>
          <w:rFonts w:ascii="Times New Roman" w:hAnsi="Times New Roman" w:cs="Times New Roman"/>
          <w:sz w:val="24"/>
        </w:rPr>
      </w:pPr>
    </w:p>
    <w:p w14:paraId="732549D6" w14:textId="77777777" w:rsidR="00C50FC7" w:rsidRDefault="00A9771D">
      <w:pPr>
        <w:rPr>
          <w:rStyle w:val="Strong"/>
          <w:rFonts w:ascii="Times New Roman" w:eastAsia="Segoe UI" w:hAnsi="Times New Roman" w:cs="Times New Roman"/>
          <w:b w:val="0"/>
          <w:color w:val="0F1115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Style w:val="Strong"/>
          <w:rFonts w:ascii="Times New Roman" w:eastAsia="Segoe UI" w:hAnsi="Times New Roman" w:cs="Times New Roman"/>
          <w:b w:val="0"/>
          <w:color w:val="0F1115"/>
          <w:sz w:val="24"/>
          <w:shd w:val="clear" w:color="auto" w:fill="FFFFFF"/>
        </w:rPr>
        <w:t>Specimen details (country, voucher, GenBank accession) are provided for all samples included in the molecular phylogeny; newly obtained sequences are in bold.</w:t>
      </w:r>
    </w:p>
    <w:p w14:paraId="0DE04FB8" w14:textId="77777777" w:rsidR="00C50FC7" w:rsidRDefault="00C50FC7">
      <w:pPr>
        <w:rPr>
          <w:rStyle w:val="Strong"/>
          <w:rFonts w:ascii="Times New Roman" w:eastAsia="Segoe UI" w:hAnsi="Times New Roman" w:cs="Times New Roman"/>
          <w:bCs/>
          <w:color w:val="0F1115"/>
          <w:sz w:val="24"/>
          <w:shd w:val="clear" w:color="auto" w:fill="FFFFFF"/>
        </w:rPr>
      </w:pPr>
    </w:p>
    <w:tbl>
      <w:tblPr>
        <w:tblW w:w="0" w:type="auto"/>
        <w:tblInd w:w="-278" w:type="dxa"/>
        <w:tblLayout w:type="fixed"/>
        <w:tblLook w:val="04A0" w:firstRow="1" w:lastRow="0" w:firstColumn="1" w:lastColumn="0" w:noHBand="0" w:noVBand="1"/>
      </w:tblPr>
      <w:tblGrid>
        <w:gridCol w:w="2468"/>
        <w:gridCol w:w="1042"/>
        <w:gridCol w:w="1850"/>
        <w:gridCol w:w="1333"/>
        <w:gridCol w:w="1318"/>
        <w:gridCol w:w="1310"/>
        <w:gridCol w:w="1379"/>
      </w:tblGrid>
      <w:tr w:rsidR="00C50FC7" w14:paraId="1E5FE618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79B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AA4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C54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ouch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737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T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AAF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tSSU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B2F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uLSU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229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-TUB</w:t>
            </w:r>
          </w:p>
        </w:tc>
      </w:tr>
      <w:tr w:rsidR="00C50FC7" w14:paraId="1F4F66A1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D57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car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nthrac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D8B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14B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Y C254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70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6EF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0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828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2F7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80745</w:t>
            </w:r>
          </w:p>
        </w:tc>
      </w:tr>
      <w:tr w:rsidR="00C50FC7" w14:paraId="259F5B80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186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nthrac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B64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48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llinger J. 131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F24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05D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1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BAF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A38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80747</w:t>
            </w:r>
          </w:p>
        </w:tc>
      </w:tr>
      <w:tr w:rsidR="00C50FC7" w14:paraId="0162C679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FAD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. aquatic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62B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FDA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ndem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15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2F6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41E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1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624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D4B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17751</w:t>
            </w:r>
          </w:p>
        </w:tc>
      </w:tr>
      <w:tr w:rsidR="00C50FC7" w14:paraId="53DB91B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7F1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tr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860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9AE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up L02737 (L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897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A34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C85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2DB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2</w:t>
            </w:r>
          </w:p>
        </w:tc>
      </w:tr>
      <w:tr w:rsidR="00C50FC7" w14:paraId="576AB13E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FD7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tr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CC7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1CF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25 (S F12479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C78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A3A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91F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440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3</w:t>
            </w:r>
          </w:p>
        </w:tc>
      </w:tr>
      <w:tr w:rsidR="00C50FC7" w14:paraId="008F5020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65F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ustrooccident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8DB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9F1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ocourko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08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BB2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710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2FA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847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AD2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9583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24E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17752</w:t>
            </w:r>
          </w:p>
        </w:tc>
      </w:tr>
      <w:tr w:rsidR="00C50FC7" w14:paraId="58E0ADCE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E54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ustrooccident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D96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8C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ocourko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0842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EEB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710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298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847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A65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958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244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4D70A08D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214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diofus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A29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2E2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din 5552 (UPS L-1248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CAE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1F7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88C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67D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4</w:t>
            </w:r>
          </w:p>
        </w:tc>
      </w:tr>
      <w:tr w:rsidR="00C50FC7" w14:paraId="19B302F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E72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adiofus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A6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82C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din &amp; Owe-Larsson 36 (UP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81F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EDF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BDC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E36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5</w:t>
            </w:r>
          </w:p>
        </w:tc>
      </w:tr>
      <w:tr w:rsidR="00C50FC7" w14:paraId="4A65D9AF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40A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odoan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E92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E4B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14712 &amp; Kocourková (S F25601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347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D9B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F96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3BB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5D19BEB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EFE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arbonace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D8E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1E7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NU202221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4BB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720E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8DC9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249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0B9A340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0C8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arbonace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205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EA0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NU202221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BEB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D8C6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F2D2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6C5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42B8D700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0AB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erv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FE9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28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10-172 (S F17775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BF2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468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495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819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6</w:t>
            </w:r>
          </w:p>
        </w:tc>
      </w:tr>
      <w:tr w:rsidR="00C50FC7" w14:paraId="51160593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695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erv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1EE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EA0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200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553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7D0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841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730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7</w:t>
            </w:r>
          </w:p>
        </w:tc>
      </w:tr>
      <w:tr w:rsidR="00C50FC7" w14:paraId="0F58EB10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836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estructa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541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D6D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rt 14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9DD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71E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C86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F3E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99796</w:t>
            </w:r>
          </w:p>
        </w:tc>
      </w:tr>
      <w:tr w:rsidR="00C50FC7" w14:paraId="167F01C7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B89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estruct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7A6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544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llinger J. 164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B8F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A6B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1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5EB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0EE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68717</w:t>
            </w:r>
          </w:p>
        </w:tc>
      </w:tr>
      <w:tr w:rsidR="00C50FC7" w14:paraId="0EDBC26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C1E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us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DB5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4EB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10-106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5F6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CD2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833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EA6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0</w:t>
            </w:r>
          </w:p>
        </w:tc>
      </w:tr>
      <w:tr w:rsidR="00C50FC7" w14:paraId="70262F26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C86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us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2F5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779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10-108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9E3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930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367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EE2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1</w:t>
            </w:r>
          </w:p>
        </w:tc>
      </w:tr>
      <w:tr w:rsidR="00C50FC7" w14:paraId="582CFF1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3ED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fusca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BD6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F03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120 (L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206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957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472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363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8</w:t>
            </w:r>
          </w:p>
        </w:tc>
      </w:tr>
      <w:tr w:rsidR="00C50FC7" w14:paraId="42A3A092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38F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fusca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35A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806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129 (L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8D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4D9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1AE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604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59</w:t>
            </w:r>
          </w:p>
        </w:tc>
      </w:tr>
      <w:tr w:rsidR="00C50FC7" w14:paraId="53852DD2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473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ressul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67F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916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07 (S F12170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2DC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DE3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4DE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D01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68</w:t>
            </w:r>
          </w:p>
        </w:tc>
      </w:tr>
      <w:tr w:rsidR="00C50FC7" w14:paraId="1AC04510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0A9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. lapponic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070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zech Republi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33F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uda (923411 PRM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05D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P1623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A63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P1777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C31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P2166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D3E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04640</w:t>
            </w:r>
          </w:p>
        </w:tc>
      </w:tr>
      <w:tr w:rsidR="00C50FC7" w14:paraId="555FF8D7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CC0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queat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E51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D26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10-170 (S F17776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BEE5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3A1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87A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8F9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70</w:t>
            </w:r>
          </w:p>
        </w:tc>
      </w:tr>
      <w:tr w:rsidR="00C50FC7" w14:paraId="24530DA3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E0F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eavittii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8F2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109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llinger J. 64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8FC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C25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1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B42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C3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6C1261B8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A79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inut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036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502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cCarthy 33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62B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7070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C3C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7156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9B8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7251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450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99794</w:t>
            </w:r>
          </w:p>
        </w:tc>
      </w:tr>
      <w:tr w:rsidR="00C50FC7" w14:paraId="3D5F3C0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6E8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odu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126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EF1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10-215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FBF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6B8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F5C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C6A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81</w:t>
            </w:r>
          </w:p>
        </w:tc>
      </w:tr>
      <w:tr w:rsidR="00C50FC7" w14:paraId="0D9E28BE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90C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odu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5E5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A0C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CIN032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8C8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2AA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A69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8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D53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80</w:t>
            </w:r>
          </w:p>
        </w:tc>
      </w:tr>
      <w:tr w:rsidR="00C50FC7" w14:paraId="33016B75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750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cur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553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9B1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ocourko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07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DE4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710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DF9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847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37D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9581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DF3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68712</w:t>
            </w:r>
          </w:p>
        </w:tc>
      </w:tr>
      <w:tr w:rsidR="00C50FC7" w14:paraId="6C802D53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B13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scur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F62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5AD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ocourko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0795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C64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710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976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847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265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Q1958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77E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56829</w:t>
            </w:r>
          </w:p>
        </w:tc>
      </w:tr>
      <w:tr w:rsidR="00C50FC7" w14:paraId="02F5D3B2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328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ofu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13E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C51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avitt S. 231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BCF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32D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0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DEF5" w14:textId="77777777" w:rsidR="00C50FC7" w:rsidRDefault="00C50FC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6A9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99798</w:t>
            </w:r>
          </w:p>
        </w:tc>
      </w:tr>
      <w:tr w:rsidR="00C50FC7" w14:paraId="2E5D04D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22B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ofu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C02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7E2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avitt S. 232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1A8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61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52F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490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FC2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1868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F50E" w14:textId="77777777" w:rsidR="00C50FC7" w:rsidRDefault="00C50FC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C50FC7" w14:paraId="40E5E8A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FC9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seudofuscat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33DA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eec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D8AC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ipman 11/2013-13 (B)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359F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Z2627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F8A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Z2627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E3D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Z2627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DE6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230BABD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B060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sul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B9D9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6937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9509 (S F25601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B00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90A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8E1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9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08089A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88</w:t>
            </w:r>
          </w:p>
        </w:tc>
      </w:tr>
      <w:tr w:rsidR="00C50FC7" w14:paraId="35C273D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97A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sula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39A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1E2A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93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7F4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A28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54A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9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278C59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89</w:t>
            </w:r>
          </w:p>
        </w:tc>
      </w:tr>
      <w:tr w:rsidR="00C50FC7" w14:paraId="610EB156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608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chleiche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07F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1D7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ermayer 2919 (UPS L-07042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CB4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C67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3E0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5F483A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92</w:t>
            </w:r>
          </w:p>
        </w:tc>
      </w:tr>
      <w:tr w:rsidR="00C50FC7" w14:paraId="11A46361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E96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chleicher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71B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izo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1A8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at KGS1196 (UP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F7B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46A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DF1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F10CF5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93</w:t>
            </w:r>
          </w:p>
        </w:tc>
      </w:tr>
      <w:tr w:rsidR="00C50FC7" w14:paraId="58777119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0A4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rorid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E27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A87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NU202503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076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7E9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F6AD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64F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23BC65F0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6C7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rorid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EA6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B97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NU202423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627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28F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370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91D9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1B820527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7A3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rorid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0C1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6F0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NU202420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F84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B96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3819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4FC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6A06F260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B56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rorid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EE8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F14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DNY202422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F4DD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575757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575757"/>
                <w:kern w:val="0"/>
                <w:szCs w:val="21"/>
                <w:lang w:bidi="ar"/>
              </w:rPr>
              <w:t>PV9895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862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6F0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6967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2BC62401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7C64F0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phole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scabr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F4DAEE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B6988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32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215961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D9E25B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BF7B9B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2B07B6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03</w:t>
            </w:r>
          </w:p>
        </w:tc>
      </w:tr>
      <w:tr w:rsidR="00C50FC7" w14:paraId="6D09DA18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682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yri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dilata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23E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E64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din 5507 (UPS L-12430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ABC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F9A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BEF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372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70</w:t>
            </w:r>
          </w:p>
        </w:tc>
      </w:tr>
      <w:tr w:rsidR="00C50FC7" w14:paraId="2349F686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3C6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ilata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DA9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B6D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loch SW116 (S F114109, holotyp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2FC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2A1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D33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7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DBF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66</w:t>
            </w:r>
          </w:p>
        </w:tc>
      </w:tr>
      <w:tr w:rsidR="00C50FC7" w14:paraId="274D6E8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FC0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ragdu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C15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62B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Ågren 384 (UPS L-09848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330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C56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919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88D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98</w:t>
            </w:r>
          </w:p>
        </w:tc>
      </w:tr>
      <w:tr w:rsidR="00C50FC7" w14:paraId="1ED098BF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798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M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ragdu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03E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1D3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din 6620 (UP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714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AF1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0D5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7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AE0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800</w:t>
            </w:r>
          </w:p>
        </w:tc>
      </w:tr>
      <w:tr w:rsidR="00C50FC7" w14:paraId="6C4C6907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CFE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leops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lorophanum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750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20A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din 4439 (UPS L-07648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067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423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4D3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0C6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805</w:t>
            </w:r>
          </w:p>
        </w:tc>
      </w:tr>
      <w:tr w:rsidR="00C50FC7" w14:paraId="2BA91A00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AB6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lorophanum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FB7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35D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din 6209 (UPS L-17924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19F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BF2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FA3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15A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05</w:t>
            </w:r>
          </w:p>
        </w:tc>
      </w:tr>
      <w:tr w:rsidR="00C50FC7" w14:paraId="569054B4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AE2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. flavum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D9B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str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01B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ermayer 7790 (UPS L-10559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2AD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Y8533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ADA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Y8533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8F1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Y8533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863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806</w:t>
            </w:r>
          </w:p>
        </w:tc>
      </w:tr>
      <w:tr w:rsidR="00C50FC7" w14:paraId="47454A3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D5C40A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sporina s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81DBAF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459311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70 (S F12256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B655B5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50E45F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8030C3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7D5A6E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3</w:t>
            </w:r>
          </w:p>
        </w:tc>
      </w:tr>
      <w:tr w:rsidR="00C50FC7" w14:paraId="18F6CCAE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4385B2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EF454B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str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BEED57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273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0FE64F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F972D1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EB4EC9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8DE12F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6</w:t>
            </w:r>
          </w:p>
        </w:tc>
      </w:tr>
      <w:tr w:rsidR="00C50FC7" w14:paraId="02D7A886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938DE0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F8F6DF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357BE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P118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890D42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39431D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FA3773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0AC1FB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5</w:t>
            </w:r>
          </w:p>
        </w:tc>
      </w:tr>
      <w:tr w:rsidR="00C50FC7" w14:paraId="2B49EA0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DE59E6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8CB885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8408AD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58 (S F1226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8E7812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D707A6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C2C3BB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D64E42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0</w:t>
            </w:r>
          </w:p>
        </w:tc>
      </w:tr>
      <w:tr w:rsidR="00C50FC7" w14:paraId="3BB6F74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EEABF4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85B0D8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25181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47 (S F12259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DAB159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D3F308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3D1C29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1C7B42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4</w:t>
            </w:r>
          </w:p>
        </w:tc>
      </w:tr>
      <w:tr w:rsidR="00C50FC7" w14:paraId="66CB251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8DF27B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199D98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9678D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9-455 (S F15284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EB86D0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9CA1F3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9F1876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1BB722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1</w:t>
            </w:r>
          </w:p>
        </w:tc>
      </w:tr>
      <w:tr w:rsidR="00C50FC7" w14:paraId="53D6A8C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D644A5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4330F7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089F1A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199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5E271C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3DB1C3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620189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4FF740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2</w:t>
            </w:r>
          </w:p>
        </w:tc>
      </w:tr>
      <w:tr w:rsidR="00C50FC7" w14:paraId="4604C851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E7E80F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4C2757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9006E7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6-020 (LD 126775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73056F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5883AD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964B25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0205E7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7</w:t>
            </w:r>
          </w:p>
        </w:tc>
      </w:tr>
      <w:tr w:rsidR="00C50FC7" w14:paraId="41EEE87A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20DEDC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mple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264476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EE0DDC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34 (S F12369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58FA42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F0F185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1AB5DB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2B49AE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09</w:t>
            </w:r>
          </w:p>
        </w:tc>
      </w:tr>
      <w:tr w:rsidR="00C50FC7" w14:paraId="519C993F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2AE3C5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543D0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8198A8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81 (S F12256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4F93C3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99A848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94C64E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241AF9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9</w:t>
            </w:r>
          </w:p>
        </w:tc>
      </w:tr>
      <w:tr w:rsidR="00C50FC7" w14:paraId="49725A9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86DCCA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D765F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888BA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9-566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C02EF6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A6FCD7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89EDFD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FEAA24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7</w:t>
            </w:r>
          </w:p>
        </w:tc>
      </w:tr>
      <w:tr w:rsidR="00C50FC7" w14:paraId="7E9C322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6A4EB9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2B01BC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5EC2EE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54 (S F15284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DF82C6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60E34C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9437D3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9DCFF3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1</w:t>
            </w:r>
          </w:p>
        </w:tc>
      </w:tr>
      <w:tr w:rsidR="00C50FC7" w14:paraId="0B44223E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6B2E84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D38274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6B238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40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E836EB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51389A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10BB45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4EFB5C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5</w:t>
            </w:r>
          </w:p>
        </w:tc>
      </w:tr>
      <w:tr w:rsidR="00C50FC7" w14:paraId="443BF1E3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1E923F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537B0A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F8FD3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9-638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372650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41A9B4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A8CCA6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BB6782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6</w:t>
            </w:r>
          </w:p>
        </w:tc>
      </w:tr>
      <w:tr w:rsidR="00C50FC7" w14:paraId="1F00130A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450D20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A452D7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CEAD3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&amp; Westberg 06-118 (LD 126416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F53EE8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2C5BC6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9DF7C7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35528F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37</w:t>
            </w:r>
          </w:p>
        </w:tc>
      </w:tr>
      <w:tr w:rsidR="00C50FC7" w14:paraId="380EE971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577612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E8008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563B49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36 (S F12369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0DFF3A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EFBA71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E9FC2B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215F8F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2</w:t>
            </w:r>
          </w:p>
        </w:tc>
      </w:tr>
      <w:tr w:rsidR="00C50FC7" w14:paraId="0CFA3B47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05BFF0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8602414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E3BF27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9-169 (S F13816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52952A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21653D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43ED0B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3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1FDECE0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0</w:t>
            </w:r>
          </w:p>
        </w:tc>
      </w:tr>
      <w:tr w:rsidR="00C50FC7" w14:paraId="1E7422D2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5628C4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ubfusc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5F77C9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EE4528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9405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894041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A5C046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A3127C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B1C668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36</w:t>
            </w:r>
          </w:p>
        </w:tc>
      </w:tr>
      <w:tr w:rsidR="00C50FC7" w14:paraId="5BD9B390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6AC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ycn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orophor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9F5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786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rmansson 7903a (UPS L-11161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C6C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J9593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F9A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Y8533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40E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Y85338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59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7</w:t>
            </w:r>
          </w:p>
        </w:tc>
      </w:tr>
      <w:tr w:rsidR="00C50FC7" w14:paraId="672E09FE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CDD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arcogy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lbothallina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6A3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F75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eler 3583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A1C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1C6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927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2D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18</w:t>
            </w:r>
          </w:p>
        </w:tc>
      </w:tr>
      <w:tr w:rsidR="00C50FC7" w14:paraId="22BEF75A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C281A4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govia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CE2EEA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4C817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76 (S F12256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79E769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512DE0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2635F7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AAE279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38</w:t>
            </w:r>
          </w:p>
        </w:tc>
      </w:tr>
      <w:tr w:rsidR="00C50FC7" w14:paraId="3FE2B70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9D6A3B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govia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DDD917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603173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68 (S F12253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94A5F7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C312DD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768055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9CF98D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39</w:t>
            </w:r>
          </w:p>
        </w:tc>
      </w:tr>
      <w:tr w:rsidR="00C50FC7" w14:paraId="0556F94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4960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. californic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D5F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64C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ocourková 103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FD2C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K1427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28E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K0321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485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1384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602299D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51E897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v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D95F9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ustr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B84F46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ermayer 09129 (GZU 49-20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0C3C378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45387B2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71E11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FF92B4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41</w:t>
            </w:r>
          </w:p>
        </w:tc>
      </w:tr>
      <w:tr w:rsidR="00C50FC7" w14:paraId="78E3ED0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AA3299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v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186A29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52EE4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erglund SAR220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931455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93AB75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7891B2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E681A9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42</w:t>
            </w:r>
          </w:p>
        </w:tc>
      </w:tr>
      <w:tr w:rsidR="00C50FC7" w14:paraId="48876122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5B4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yclocar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AAF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E7A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P117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D4F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EE0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F98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5DC2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5B476E0A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A28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yclocar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B09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52E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65 (S F12367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18E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49C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D3C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ED8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031B3A6E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94D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ypoph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62B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F5D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198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C08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CEA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096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2F6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45</w:t>
            </w:r>
          </w:p>
        </w:tc>
      </w:tr>
      <w:tr w:rsidR="00C50FC7" w14:paraId="08375E0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2A1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ypopha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AAB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inlan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25A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kälä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3561 (H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B65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9B3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AB3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98E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46</w:t>
            </w:r>
          </w:p>
        </w:tc>
      </w:tr>
      <w:tr w:rsidR="00C50FC7" w14:paraId="1B67B650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8EC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ypophaeoi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0E6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16D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002 (S F11971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6BB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C30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23F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090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47</w:t>
            </w:r>
          </w:p>
        </w:tc>
      </w:tr>
      <w:tr w:rsidR="00C50FC7" w14:paraId="358C55DE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1E1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ypophaeoi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DBB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DAF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139 (S F12369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20E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145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9AF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5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8E7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48</w:t>
            </w:r>
          </w:p>
        </w:tc>
      </w:tr>
      <w:tr w:rsidR="00C50FC7" w14:paraId="294D0A5F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106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nudsenii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DA8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9A98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UN-XY22-6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C9E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2F0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74C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F1A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C50FC7" w14:paraId="3D3C14D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078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nudsenii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C8C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EE2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UN-22-716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B44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D8D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B69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402E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√</w:t>
            </w:r>
          </w:p>
        </w:tc>
      </w:tr>
      <w:tr w:rsidR="00C50FC7" w14:paraId="51BAB039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6CA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gal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1BC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w Mexic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170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19340 (SBBG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9E2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4476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BD6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3679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A64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3914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E38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3C973D63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C24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ogal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5D9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2D9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19340 (BRY-C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A565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K1427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642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K0321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852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3914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287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2EDDB92D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1115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. paradox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196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BBB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94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39B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EBA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43F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F99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06</w:t>
            </w:r>
          </w:p>
        </w:tc>
      </w:tr>
      <w:tr w:rsidR="00C50FC7" w14:paraId="1FC4F19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89B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aetermis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DE21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inlan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B99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kälä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2279 (H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3E5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20A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22AD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6ADE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1030C4F9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A914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raetermis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6557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inlan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D5D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kälä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8542 (H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C76C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F2F7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0E7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66C8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1764049D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0C4BB7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ceol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6E3B6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ovaki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6614EA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Westber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.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 (UPS L-107571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906E317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498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860ACE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498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EA062F5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498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8E7022D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99800</w:t>
            </w:r>
          </w:p>
        </w:tc>
      </w:tr>
      <w:tr w:rsidR="00C50FC7" w14:paraId="6BAC1429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FB592A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ceol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F4A765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E0A3D41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lepsla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.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 (UPS L-92614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01B93B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498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C5724FB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498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B97D6A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2498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56BE9D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Q399799</w:t>
            </w:r>
          </w:p>
        </w:tc>
      </w:tr>
      <w:tr w:rsidR="00C50FC7" w14:paraId="5C1030D3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B6169BC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ceol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6E95716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332A9A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08-260 (S F12367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75D08AE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9ECB0DF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212D4A9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8357803" w14:textId="77777777" w:rsidR="00C50FC7" w:rsidRDefault="00A9771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29</w:t>
            </w:r>
          </w:p>
        </w:tc>
      </w:tr>
      <w:tr w:rsidR="00C50FC7" w14:paraId="4F30FEA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E1FB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izangensi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778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1A79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UN-20250906-BH118-2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3277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62BB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43F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A0B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233673</w:t>
            </w:r>
          </w:p>
        </w:tc>
      </w:tr>
      <w:tr w:rsidR="00C50FC7" w14:paraId="056FB67F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00F9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izangensi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3FF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827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UN-20250906-BH115-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B02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92A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E96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43E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6C7ABEEC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66BF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izangensi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B42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6201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UN-20250906-BH118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043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F00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D62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5280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C50FC7" w14:paraId="3045E53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40C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izangensi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718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48A3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KUN-20250906-BH118-2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4A2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C1E83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EE5A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1626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65E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Z233672</w:t>
            </w:r>
          </w:p>
        </w:tc>
      </w:tr>
      <w:tr w:rsidR="00C50FC7" w14:paraId="1BB8B3F5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3FF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imda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ntric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346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1F3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P114 (S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813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DAB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16E0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D10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6</w:t>
            </w:r>
          </w:p>
        </w:tc>
      </w:tr>
      <w:tr w:rsidR="00C50FC7" w14:paraId="4B246FCB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F73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tric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D56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4B1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SAR92 (L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E35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058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B1C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2AE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755</w:t>
            </w:r>
          </w:p>
        </w:tc>
      </w:tr>
      <w:tr w:rsidR="00C50FC7" w14:paraId="3B7DE7F4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788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immatothel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hizob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5F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884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2994 (L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421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379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9C4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7FF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45</w:t>
            </w:r>
          </w:p>
        </w:tc>
      </w:tr>
      <w:tr w:rsidR="00C50FC7" w14:paraId="185C86AF" w14:textId="77777777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9E14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izobol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A83E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FB2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stberg 3099 (L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78A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19F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6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9748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3A1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U870746</w:t>
            </w:r>
          </w:p>
        </w:tc>
      </w:tr>
      <w:tr w:rsidR="00C50FC7" w14:paraId="204E311D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5F8D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rricol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CBA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F0E6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11216 &amp; Sagar (S F25601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A55F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CF2A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CDF2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0EA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98</w:t>
            </w:r>
          </w:p>
        </w:tc>
      </w:tr>
      <w:tr w:rsidR="00C50FC7" w14:paraId="49899915" w14:textId="77777777">
        <w:trPr>
          <w:trHeight w:val="56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982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rric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7BA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0329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nudsen 11216 &amp; Sagar (S F25601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6E61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61CB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9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D86C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80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66C7" w14:textId="77777777" w:rsidR="00C50FC7" w:rsidRDefault="00A9771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N810699</w:t>
            </w:r>
          </w:p>
        </w:tc>
      </w:tr>
    </w:tbl>
    <w:p w14:paraId="3CE29C0D" w14:textId="77777777" w:rsidR="00C50FC7" w:rsidRDefault="00C50FC7">
      <w:pPr>
        <w:rPr>
          <w:rFonts w:ascii="Times New Roman" w:hAnsi="Times New Roman" w:cs="Times New Roman"/>
          <w:sz w:val="24"/>
        </w:rPr>
      </w:pPr>
    </w:p>
    <w:sectPr w:rsidR="00C50FC7">
      <w:pgSz w:w="11906" w:h="16838"/>
      <w:pgMar w:top="1134" w:right="850" w:bottom="1134" w:left="85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01F4594"/>
    <w:rsid w:val="000F5D08"/>
    <w:rsid w:val="00A41CAE"/>
    <w:rsid w:val="00A9771D"/>
    <w:rsid w:val="00C50FC7"/>
    <w:rsid w:val="044031F2"/>
    <w:rsid w:val="23D918E7"/>
    <w:rsid w:val="312D19DB"/>
    <w:rsid w:val="401F4594"/>
    <w:rsid w:val="559823FB"/>
    <w:rsid w:val="646A2E58"/>
    <w:rsid w:val="6D97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E465D66-655F-4F16-93C5-5A9EB5041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9</Words>
  <Characters>6909</Characters>
  <Application>Microsoft Office Word</Application>
  <DocSecurity>0</DocSecurity>
  <Lines>147</Lines>
  <Paragraphs>51</Paragraphs>
  <ScaleCrop>false</ScaleCrop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hui Liang</dc:creator>
  <cp:lastModifiedBy>Zdravka Zorkova</cp:lastModifiedBy>
  <cp:revision>2</cp:revision>
  <dcterms:created xsi:type="dcterms:W3CDTF">2026-06-02T10:57:00Z</dcterms:created>
  <dcterms:modified xsi:type="dcterms:W3CDTF">2026-06-0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34A9755058044F2859FDA89224670AF_11</vt:lpwstr>
  </property>
  <property fmtid="{D5CDD505-2E9C-101B-9397-08002B2CF9AE}" pid="4" name="KSOTemplateDocerSaveRecord">
    <vt:lpwstr>eyJoZGlkIjoiNzQ2ZGNiOWIwZDIyN2FhYzI5Zjg1OTI0NzhkMmUzZjYiLCJ1c2VySWQiOiI1OTQwNzcwODMifQ==</vt:lpwstr>
  </property>
</Properties>
</file>